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610"/>
        <w:gridCol w:w="325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able S2.  ANOVA effects for elevated plus maze distance variables.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Arm Dista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9, p=0.6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20, p=0.6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22, p=0.6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5.15, p=0.02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.55, p=0.2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.61, p=0.2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21, p=0.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ter Dista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27, p=0.9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1, p=0.6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08, p=0.3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53.24, p&lt;0.0000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51, p=0.6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2.81, p=0.0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29, p=0.7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Dista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8.74, p=0.00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3, p=0.8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03, p=0.1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33.71, p&lt;0.0000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96, p=0.3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49, p=0.5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62, p=0.5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3.31, p=0.0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7.47, p=0.01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8.88, p=0.00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sed Arm Dista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4.60, p=0.001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06, p=0.9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03, p=0.1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1.54, p=0.000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22, p=0.7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3.21, p=0.0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76, p=0.4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6.19, p=0.02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2.46, p=0.00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9.83, p=0.00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Open Arm Dista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50, p=0.6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41, p=0.5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7, p=0.8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4.19, p=0.0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2.16, p=0.1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2.40, p=0.1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03, p=0.92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7:38:00Z</dcterms:created>
  <dc:creator>David Wozniak</dc:creator>
  <dc:description/>
  <cp:keywords/>
  <dc:language>en-US</dc:language>
  <cp:lastModifiedBy>David Wozniak</cp:lastModifiedBy>
  <dcterms:modified xsi:type="dcterms:W3CDTF">2013-05-09T20:31:00Z</dcterms:modified>
  <cp:revision>12</cp:revision>
  <dc:subject/>
  <dc:title/>
</cp:coreProperties>
</file>